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87D0A59" w:rsidR="00EA3D3C" w:rsidRPr="00994A3D" w:rsidRDefault="00654E8F" w:rsidP="0001436A">
      <w:pPr>
        <w:pStyle w:val="1"/>
      </w:pPr>
      <w:r w:rsidRPr="00994A3D">
        <w:t xml:space="preserve">Supplementary </w:t>
      </w:r>
      <w:r w:rsidR="00E3384C">
        <w:t>Tables</w:t>
      </w:r>
    </w:p>
    <w:p w14:paraId="64ECEEAF" w14:textId="3CBF182A" w:rsidR="00E3384C" w:rsidRDefault="00E3384C" w:rsidP="00E3384C">
      <w:pPr>
        <w:pStyle w:val="2"/>
      </w:pPr>
      <w:r w:rsidRPr="00E3384C">
        <w:t>Table S1. Herbal medicine and composition</w:t>
      </w:r>
    </w:p>
    <w:tbl>
      <w:tblPr>
        <w:tblpPr w:leftFromText="142" w:rightFromText="142" w:vertAnchor="text" w:horzAnchor="margin" w:tblpXSpec="center" w:tblpY="16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8"/>
        <w:gridCol w:w="2786"/>
        <w:gridCol w:w="556"/>
        <w:gridCol w:w="3847"/>
        <w:gridCol w:w="559"/>
        <w:gridCol w:w="3345"/>
        <w:gridCol w:w="743"/>
      </w:tblGrid>
      <w:tr w:rsidR="00F04D7B" w:rsidRPr="00F04D7B" w14:paraId="430D8245" w14:textId="77777777" w:rsidTr="00F04D7B">
        <w:trPr>
          <w:trHeight w:val="227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0C331D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Decoction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B5ADFD0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Tonghyeol hwallak-tang</w:t>
            </w:r>
          </w:p>
          <w:p w14:paraId="784913F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統血活絡湯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68ED52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094E3E8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Tonghyeolhoesu-san</w:t>
            </w:r>
          </w:p>
          <w:p w14:paraId="7AF81CD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統血回首散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B772A9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5AAA007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Tonghyeol ssanghwa-tang</w:t>
            </w:r>
          </w:p>
          <w:p w14:paraId="3DCA01F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統血雙和湯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9BA16E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04D7B" w:rsidRPr="00F04D7B" w14:paraId="24B78229" w14:textId="77777777" w:rsidTr="00F04D7B">
        <w:trPr>
          <w:trHeight w:val="227"/>
        </w:trPr>
        <w:tc>
          <w:tcPr>
            <w:tcW w:w="6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B6F8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Composition*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34FF0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helidonii Herba</w:t>
            </w:r>
          </w:p>
          <w:p w14:paraId="771E6A4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白屈菜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EFEB4" w14:textId="353FB281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8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E2285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itri Unshius Pericarpium</w:t>
            </w:r>
          </w:p>
          <w:p w14:paraId="39DF2E1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陳皮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735A4" w14:textId="0C3B77F3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6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1AAE5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Paeoniae Radix</w:t>
            </w:r>
          </w:p>
          <w:p w14:paraId="5D95F69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芍藥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30D06" w14:textId="151A333B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10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311D34B8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936B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4B977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orydalis Tuber</w:t>
            </w:r>
          </w:p>
          <w:p w14:paraId="71CBB96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玄胡索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5C1CC" w14:textId="71199FC0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8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88D4C" w14:textId="6F604F9F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Ephedrae Herba</w:t>
            </w:r>
          </w:p>
          <w:p w14:paraId="57915C7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麻黃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47852" w14:textId="79E80F46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6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8EC1C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Zizyphi Fructus</w:t>
            </w:r>
          </w:p>
          <w:p w14:paraId="3CE6ADA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大棗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01A48" w14:textId="2167A2D0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6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374D134B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C345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18C21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haenomelis Fructus</w:t>
            </w:r>
          </w:p>
          <w:p w14:paraId="5099BE9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木瓜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21A60" w14:textId="6561CC46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8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A9516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Linderae Radix</w:t>
            </w:r>
          </w:p>
          <w:p w14:paraId="22A6606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烏藥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C5EF3" w14:textId="53D765FA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6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377D4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Zingiberis Rhizoma Recens</w:t>
            </w:r>
          </w:p>
          <w:p w14:paraId="2CF8DAE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生薑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2B66B" w14:textId="4F7E7FCD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6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646FADB4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9F7B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10EA9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Zizyphi Fructus</w:t>
            </w:r>
          </w:p>
          <w:p w14:paraId="632C217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大棗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BC0CC" w14:textId="45734D18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6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0164B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Batryticatus Bombyx</w:t>
            </w:r>
          </w:p>
          <w:p w14:paraId="4594205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白殭蠶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8EB57" w14:textId="4F6FD14E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9449F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nidii Rhizoma</w:t>
            </w:r>
          </w:p>
          <w:p w14:paraId="28AA3D5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川芎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FE136" w14:textId="4A196CF1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1D5CBC17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67D17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BC4D5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Zingiberis Rhizoma Recens</w:t>
            </w:r>
          </w:p>
          <w:p w14:paraId="321AE9D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lastRenderedPageBreak/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生薑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A6587" w14:textId="1EA5338A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lastRenderedPageBreak/>
              <w:t>6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5C642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nidii Rhizoma</w:t>
            </w:r>
          </w:p>
          <w:p w14:paraId="4873A02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川芎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2D6C6" w14:textId="0320FD83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63A07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Angelicae Gigantis Radix</w:t>
            </w:r>
          </w:p>
          <w:p w14:paraId="056CFF0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當歸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16DC3" w14:textId="0A311AC3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7BB64E2E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8879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5648C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lematidis Radix</w:t>
            </w:r>
          </w:p>
          <w:p w14:paraId="49CF226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威靈仙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7B790" w14:textId="641BACBD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6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9E999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Araliae Continentalis Radix</w:t>
            </w:r>
          </w:p>
          <w:p w14:paraId="79838E1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獨活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DE2D7" w14:textId="5B9010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422A8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Astragali Radix</w:t>
            </w:r>
          </w:p>
          <w:p w14:paraId="185244A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黃芪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F6D71" w14:textId="19D17B64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28C02757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23B8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1F3B8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arthami Flos</w:t>
            </w:r>
          </w:p>
          <w:p w14:paraId="38BFBF9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紅花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61DAF" w14:textId="52247B19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5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D98E4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Platycodonis Radix</w:t>
            </w:r>
          </w:p>
          <w:p w14:paraId="0FEF464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桔梗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72D3D" w14:textId="45A270DC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F602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Rehmanniae Radix Preparata</w:t>
            </w:r>
          </w:p>
          <w:p w14:paraId="38581CE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熟地黃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95289" w14:textId="7926542F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2B0B7079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1F8B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F6297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Atractylodis Rhizoma</w:t>
            </w:r>
          </w:p>
          <w:p w14:paraId="49961A1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蒼朮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3B907" w14:textId="186E07AE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DFEC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Osterici seu Notopterygii Radix et Rhizoma</w:t>
            </w:r>
            <w:r w:rsidRPr="00F04D7B">
              <w:rPr>
                <w:rFonts w:cs="Times New Roman"/>
                <w:szCs w:val="24"/>
              </w:rPr>
              <w:t xml:space="preserve"> 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羌活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341AD" w14:textId="2C843E1D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B649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Glycyrrhizae Radix et Rhizoma</w:t>
            </w:r>
          </w:p>
          <w:p w14:paraId="543EA70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甘草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BB8C1" w14:textId="586DFF13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518E5FFC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699D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7B8D2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Angelicae Gigantis Radix</w:t>
            </w:r>
          </w:p>
          <w:p w14:paraId="126A3EA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當歸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2A23A" w14:textId="50295D9A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653D3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Aurantii Fructus Immaturus</w:t>
            </w:r>
          </w:p>
          <w:p w14:paraId="700AADC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枳實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A7DBE" w14:textId="4AA163F3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6CDFE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innamomi Cortex</w:t>
            </w:r>
          </w:p>
          <w:p w14:paraId="25C97FA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肉桂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34FEF" w14:textId="0EDF5E23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1388D731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5306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F6BF7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Araliae Continentalis Radix</w:t>
            </w:r>
            <w:r w:rsidRPr="00F04D7B">
              <w:rPr>
                <w:rFonts w:cs="Times New Roman" w:hint="eastAsia"/>
                <w:i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獨活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D9635" w14:textId="5DF8AA0C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840ED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haenomelis Fructus</w:t>
            </w:r>
          </w:p>
          <w:p w14:paraId="02DF9D7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木瓜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992A2" w14:textId="326793E4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4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B42F9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Persicae Semen</w:t>
            </w:r>
          </w:p>
          <w:p w14:paraId="70F5071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桃仁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D3BB9" w14:textId="2A2B1D36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2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46D9A412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4220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981D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Osterici seu Notopterygii Radix et Rhizoma</w:t>
            </w:r>
            <w:r w:rsidRPr="00F04D7B">
              <w:rPr>
                <w:rFonts w:cs="Times New Roman"/>
                <w:szCs w:val="24"/>
              </w:rPr>
              <w:t xml:space="preserve"> 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羌活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6EA27" w14:textId="27A064AE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193DE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Persicae Semen</w:t>
            </w:r>
          </w:p>
          <w:p w14:paraId="30E259E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桃仁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EE959" w14:textId="3BD9ED0B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2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AE8A7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arthami Flos</w:t>
            </w:r>
          </w:p>
          <w:p w14:paraId="256C291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紅花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1D3DD" w14:textId="5D90D5FC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2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</w:tr>
      <w:tr w:rsidR="00F04D7B" w:rsidRPr="00F04D7B" w14:paraId="742DE15D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817C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469C8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Rehmanniaeth Radix</w:t>
            </w:r>
          </w:p>
          <w:p w14:paraId="3DCB049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地黃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C9E2E" w14:textId="4F43244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D057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Glycyrrhizae Radix et Rhizoma</w:t>
            </w:r>
          </w:p>
          <w:p w14:paraId="4F571C9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甘草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FAFF4" w14:textId="035BD233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2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E163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6BEA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04D7B" w:rsidRPr="00F04D7B" w14:paraId="4C996084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BA9E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25D08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Paeoniae Radix</w:t>
            </w:r>
          </w:p>
          <w:p w14:paraId="6657F2B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芍藥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84002" w14:textId="5DD3930E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C7686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Zingiberis Rhizoma</w:t>
            </w:r>
          </w:p>
          <w:p w14:paraId="11ABDEC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乾薑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F3C83" w14:textId="2CC1014E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2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11F7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1FD9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04D7B" w:rsidRPr="00F04D7B" w14:paraId="197C849A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894A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C79D4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itri Unshius Pericarpium</w:t>
            </w:r>
          </w:p>
          <w:p w14:paraId="66AA90B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陳皮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E4FAA" w14:textId="18BD6312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2F36A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Carthami Flos</w:t>
            </w:r>
          </w:p>
          <w:p w14:paraId="32010E5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紅花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0CBFE" w14:textId="1952D1E8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2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EB0A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CE22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04D7B" w:rsidRPr="00F04D7B" w14:paraId="2442BC2F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7D5C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1C262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Myrrha</w:t>
            </w:r>
          </w:p>
          <w:p w14:paraId="281B0A3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沒藥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28C16" w14:textId="2BC459DE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4E7C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BC70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04C2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6A63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04D7B" w:rsidRPr="00F04D7B" w14:paraId="472967E3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A1FC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1104B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Olibanum</w:t>
            </w:r>
          </w:p>
          <w:p w14:paraId="4C3AFDA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乳香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141BE" w14:textId="0149DED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3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3BC3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93C1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20BB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8B73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04D7B" w:rsidRPr="00F04D7B" w14:paraId="38DED467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33E3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69A26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Persicae Semen</w:t>
            </w:r>
          </w:p>
          <w:p w14:paraId="0A84794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桃仁</w:t>
            </w:r>
            <w:r w:rsidRPr="00F04D7B">
              <w:rPr>
                <w:rFonts w:cs="Times New Roman"/>
                <w:szCs w:val="24"/>
              </w:rPr>
              <w:t>),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E3C1E" w14:textId="0BD3F2E6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2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506C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16C1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B7A0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44A2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04D7B" w:rsidRPr="00F04D7B" w14:paraId="451A2A95" w14:textId="77777777" w:rsidTr="00F04D7B">
        <w:trPr>
          <w:trHeight w:val="227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7396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1F0EB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Glycyrrhizae Radix et Rhizoma</w:t>
            </w:r>
          </w:p>
          <w:p w14:paraId="3A7452A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甘草</w:t>
            </w:r>
            <w:r w:rsidRPr="00F04D7B">
              <w:rPr>
                <w:rFonts w:cs="Times New Roman"/>
                <w:szCs w:val="24"/>
              </w:rPr>
              <w:t>),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44829" w14:textId="3CE95E3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2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0FEC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BB0E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E4AC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6E13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04D7B" w:rsidRPr="00F04D7B" w14:paraId="0EAAA0FA" w14:textId="77777777" w:rsidTr="00F04D7B">
        <w:trPr>
          <w:trHeight w:val="64"/>
        </w:trPr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073C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6E82C" w14:textId="77777777" w:rsidR="00F04D7B" w:rsidRPr="00F04D7B" w:rsidRDefault="00F04D7B" w:rsidP="005027FE">
            <w:pPr>
              <w:jc w:val="center"/>
              <w:rPr>
                <w:rFonts w:cs="Times New Roman"/>
                <w:i/>
                <w:szCs w:val="24"/>
              </w:rPr>
            </w:pPr>
            <w:r w:rsidRPr="00F04D7B">
              <w:rPr>
                <w:rFonts w:cs="Times New Roman"/>
                <w:i/>
                <w:szCs w:val="24"/>
              </w:rPr>
              <w:t>Amomi Fructus</w:t>
            </w:r>
          </w:p>
          <w:p w14:paraId="21C5A70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(</w:t>
            </w:r>
            <w:r w:rsidRPr="00F04D7B">
              <w:rPr>
                <w:rFonts w:ascii="MS Gothic" w:eastAsia="MS Gothic" w:hAnsi="MS Gothic" w:cs="MS Gothic" w:hint="eastAsia"/>
                <w:szCs w:val="24"/>
              </w:rPr>
              <w:t>砂仁</w:t>
            </w:r>
            <w:r w:rsidRPr="00F04D7B">
              <w:rPr>
                <w:rFonts w:cs="Times New Roman"/>
                <w:szCs w:val="24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525C9" w14:textId="45A5854A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  <w:r w:rsidRPr="00F04D7B">
              <w:rPr>
                <w:rFonts w:cs="Times New Roman"/>
                <w:szCs w:val="24"/>
              </w:rPr>
              <w:t>2</w:t>
            </w:r>
            <w:r w:rsidR="009617D4">
              <w:rPr>
                <w:rFonts w:cs="Times New Roman"/>
                <w:szCs w:val="24"/>
              </w:rPr>
              <w:t xml:space="preserve"> </w:t>
            </w:r>
            <w:r w:rsidRPr="00F04D7B">
              <w:rPr>
                <w:rFonts w:cs="Times New Roman"/>
                <w:szCs w:val="24"/>
              </w:rPr>
              <w:t>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767F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D11D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1BF6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937B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52B0EEC2" w14:textId="6D8C2020" w:rsidR="003C1D74" w:rsidRDefault="00CB518C" w:rsidP="00DE497B">
      <w:pPr>
        <w:jc w:val="both"/>
        <w:rPr>
          <w:rFonts w:cs="Times New Roman"/>
          <w:szCs w:val="24"/>
        </w:rPr>
      </w:pPr>
      <w:r w:rsidRPr="00CB518C">
        <w:rPr>
          <w:rFonts w:cs="Times New Roman" w:hint="eastAsia"/>
          <w:szCs w:val="24"/>
        </w:rPr>
        <w:t>* T</w:t>
      </w:r>
      <w:r w:rsidRPr="00CB518C">
        <w:rPr>
          <w:rFonts w:cs="Times New Roman"/>
          <w:szCs w:val="24"/>
        </w:rPr>
        <w:t>he composition was decocted in 300</w:t>
      </w:r>
      <w:r w:rsidRPr="00CB518C">
        <w:rPr>
          <w:rFonts w:cs="Times New Roman" w:hint="eastAsia"/>
          <w:szCs w:val="24"/>
        </w:rPr>
        <w:t xml:space="preserve"> </w:t>
      </w:r>
      <w:r w:rsidRPr="00CB518C">
        <w:rPr>
          <w:rFonts w:cs="Times New Roman"/>
          <w:szCs w:val="24"/>
        </w:rPr>
        <w:t>mL of water to produce an extract, which was then divided into three 100 mL p</w:t>
      </w:r>
      <w:r w:rsidR="009617D4">
        <w:rPr>
          <w:rFonts w:cs="Times New Roman"/>
          <w:szCs w:val="24"/>
        </w:rPr>
        <w:t>ortions</w:t>
      </w:r>
      <w:r w:rsidRPr="00CB518C">
        <w:rPr>
          <w:rFonts w:cs="Times New Roman"/>
          <w:szCs w:val="24"/>
        </w:rPr>
        <w:t>. The patient received one pack three times daily.</w:t>
      </w:r>
      <w:r w:rsidR="003C1D74">
        <w:rPr>
          <w:rFonts w:cs="Times New Roman"/>
          <w:szCs w:val="24"/>
        </w:rPr>
        <w:br w:type="page"/>
      </w:r>
    </w:p>
    <w:p w14:paraId="284F3091" w14:textId="2456F301" w:rsidR="00E3384C" w:rsidRDefault="00E3384C" w:rsidP="00E3384C">
      <w:pPr>
        <w:pStyle w:val="2"/>
      </w:pPr>
      <w:r w:rsidRPr="00E3384C">
        <w:lastRenderedPageBreak/>
        <w:t>Table S2. Univariable Linear Regression of Factors with Baseline Pain Intensity at Admission</w:t>
      </w:r>
    </w:p>
    <w:tbl>
      <w:tblPr>
        <w:tblW w:w="5000" w:type="pct"/>
        <w:jc w:val="center"/>
        <w:tblBorders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2"/>
        <w:gridCol w:w="2080"/>
        <w:gridCol w:w="1039"/>
        <w:gridCol w:w="863"/>
        <w:gridCol w:w="2081"/>
        <w:gridCol w:w="1039"/>
        <w:gridCol w:w="866"/>
        <w:gridCol w:w="2081"/>
        <w:gridCol w:w="1037"/>
        <w:gridCol w:w="866"/>
      </w:tblGrid>
      <w:tr w:rsidR="00F04D7B" w:rsidRPr="00F04D7B" w14:paraId="000F1364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3DA5F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D595C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Axial pain NRS (Baseline)</w:t>
            </w:r>
          </w:p>
        </w:tc>
        <w:tc>
          <w:tcPr>
            <w:tcW w:w="14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9F903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Neck pain NRS (Baseline)</w:t>
            </w:r>
          </w:p>
        </w:tc>
        <w:tc>
          <w:tcPr>
            <w:tcW w:w="14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2B2B9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Low back pain NRS (Baseline)</w:t>
            </w:r>
          </w:p>
        </w:tc>
      </w:tr>
      <w:tr w:rsidR="00F04D7B" w:rsidRPr="00F04D7B" w14:paraId="05A64D0C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78EEF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35C16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β (95% CI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0A9BB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P value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C60CC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R</w:t>
            </w:r>
            <w:r w:rsidRPr="00F04D7B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A414F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β (95% CI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84D50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P value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AD932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R</w:t>
            </w:r>
            <w:r w:rsidRPr="00F04D7B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B128E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β (95% CI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39EAF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P value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B9C42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</w:rPr>
            </w:pPr>
            <w:r w:rsidRPr="00F04D7B">
              <w:rPr>
                <w:rFonts w:cs="Times New Roman"/>
                <w:b/>
                <w:szCs w:val="24"/>
              </w:rPr>
              <w:t>R</w:t>
            </w:r>
            <w:r w:rsidRPr="00F04D7B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</w:tr>
      <w:tr w:rsidR="00F04D7B" w:rsidRPr="00F04D7B" w14:paraId="4FD0876E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67A4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ISI (Initial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D18F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 (0.01, 0.1)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346D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8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0BBA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628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B0B6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6 (0.01, 0.1)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1F27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1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0B7D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668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8CA4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6 (-0.0, 0.13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501A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0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D20D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43</w:t>
            </w:r>
          </w:p>
        </w:tc>
      </w:tr>
      <w:tr w:rsidR="00F04D7B" w:rsidRPr="00F04D7B" w14:paraId="4E208324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865D3" w14:textId="5CDB84A4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PHQ-9</w:t>
            </w:r>
          </w:p>
          <w:p w14:paraId="2797017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(Initial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09D8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 xml:space="preserve">0.05 (0.01, </w:t>
            </w:r>
            <w:proofErr w:type="gramStart"/>
            <w:r w:rsidRPr="00F04D7B">
              <w:rPr>
                <w:rFonts w:cs="Times New Roman"/>
                <w:szCs w:val="24"/>
                <w:lang w:bidi="en-US"/>
              </w:rPr>
              <w:t>0.1)*</w:t>
            </w:r>
            <w:proofErr w:type="gramEnd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7453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5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62EC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4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DA18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 (-0.03, 0.07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A56B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477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C82F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63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82BB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9 (0.02, 0.15)*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124D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9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EB8B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885</w:t>
            </w:r>
          </w:p>
        </w:tc>
      </w:tr>
      <w:tr w:rsidR="00F04D7B" w:rsidRPr="00F04D7B" w14:paraId="2A309324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3ED4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BAI (Initial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341B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 (-0.0, 0.05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C0F4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2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2C07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15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DFBA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 (-0.0, 0.05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D1E6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1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30C6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66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EFEB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 (-0.0, 0.06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DA62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63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B84C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69</w:t>
            </w:r>
          </w:p>
        </w:tc>
      </w:tr>
      <w:tr w:rsidR="00F04D7B" w:rsidRPr="00F04D7B" w14:paraId="46078559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99A4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FSS (Initial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16E1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1 (-0.06, 0.05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9345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37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981C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13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3EA5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1 (-0.06, 0.05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2A11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92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9D44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9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09B9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2 (-0.09, 0.05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E428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59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C12B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4</w:t>
            </w:r>
          </w:p>
        </w:tc>
      </w:tr>
      <w:tr w:rsidR="00F04D7B" w:rsidRPr="00F04D7B" w14:paraId="1929900B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3731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Sex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2DEF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6 (-0.15, 0.67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0B0F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07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23B5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8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B4E3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 (-0.35, 0.54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5B86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667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0286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12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9C68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34 (-0.18, 0.86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16F0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98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E08E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04</w:t>
            </w:r>
          </w:p>
        </w:tc>
      </w:tr>
      <w:tr w:rsidR="00F04D7B" w:rsidRPr="00F04D7B" w14:paraId="6E2DD2BD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7B9F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Age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5BC2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 (0.0, 0.03)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0F1D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9FFA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68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14E8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 (-0.01, 0.02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E9F5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4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3574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87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6DDC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 (0.01, 0.04)*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72FF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7658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87</w:t>
            </w:r>
          </w:p>
        </w:tc>
      </w:tr>
      <w:tr w:rsidR="00F04D7B" w:rsidRPr="00F04D7B" w14:paraId="3360C2C1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A846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Heigh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7863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3 (-0.05, -0.01)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3E6F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5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11B9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07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BC1E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1 (-0.04, 0.01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B6DA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95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B51C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71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C0CA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4 (-0.07, -0.01)*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EAE6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6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5545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63</w:t>
            </w:r>
          </w:p>
        </w:tc>
      </w:tr>
      <w:tr w:rsidR="00F04D7B" w:rsidRPr="00F04D7B" w14:paraId="3E2B16AE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C2E6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Weight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DA39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1 (-0.02, 0.01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91D0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48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BCBE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26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AD48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 (-0.01, 0.02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931C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346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7E2E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57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9A87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2 (-0.03, 0.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1B00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02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BF17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67</w:t>
            </w:r>
          </w:p>
        </w:tc>
      </w:tr>
      <w:tr w:rsidR="00F04D7B" w:rsidRPr="00F04D7B" w14:paraId="35C321CF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1F0B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BMI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D999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 (-0.02, 0.09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922C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79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7CA4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96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75F5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7 (0.01, 0.13)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1F8E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96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7986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46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E8E6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 (-0.07, 0.07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8B30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99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89ED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</w:t>
            </w:r>
          </w:p>
        </w:tc>
      </w:tr>
      <w:tr w:rsidR="00F04D7B" w:rsidRPr="00F04D7B" w14:paraId="3C57D993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4CB6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Medical history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C1A0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33 (-0.07, 0.73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EDF0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017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DCAC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42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934F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5 (-0.48, 0.38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0FD0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822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802E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3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55B4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41 (-0.09, 0.91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C4F9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10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6640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6</w:t>
            </w:r>
          </w:p>
        </w:tc>
      </w:tr>
      <w:tr w:rsidR="00F04D7B" w:rsidRPr="00F04D7B" w14:paraId="0B176A7E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2BA5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lastRenderedPageBreak/>
              <w:t>Drug use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4531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1 (-0.41, 0.39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4298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60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A75F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C4E9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12 (-0.55, 0.32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0AB4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599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6F51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18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565B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7 (-0.43, 0.58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B4C3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709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735C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5</w:t>
            </w:r>
          </w:p>
        </w:tc>
      </w:tr>
      <w:tr w:rsidR="00F04D7B" w:rsidRPr="00F04D7B" w14:paraId="3D72D9CB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D0AA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Onset to hospitalization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ED9A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 (0.01, 0.1)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0907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5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40DC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1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1B3F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 (-0.01, 0.11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192F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801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033B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96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C1A5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6 (-0.0, 0.11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A696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0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B1F7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39</w:t>
            </w:r>
          </w:p>
        </w:tc>
      </w:tr>
      <w:tr w:rsidR="00F04D7B" w:rsidRPr="00F04D7B" w14:paraId="64479FB7" w14:textId="77777777" w:rsidTr="00F04D7B">
        <w:trPr>
          <w:trHeight w:val="340"/>
          <w:jc w:val="center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EC24D" w14:textId="33B95473" w:rsidR="00F04D7B" w:rsidRPr="00F04D7B" w:rsidRDefault="00F04D7B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N of</w:t>
            </w:r>
            <w:r w:rsidR="00D16ED7">
              <w:rPr>
                <w:rFonts w:cs="Times New Roman"/>
                <w:szCs w:val="24"/>
                <w:lang w:bidi="en-US"/>
              </w:rPr>
              <w:t xml:space="preserve"> </w:t>
            </w:r>
            <w:r w:rsidRPr="00F04D7B">
              <w:rPr>
                <w:rFonts w:cs="Times New Roman"/>
                <w:szCs w:val="24"/>
                <w:lang w:bidi="en-US"/>
              </w:rPr>
              <w:t>Symptom</w:t>
            </w:r>
            <w:r w:rsidR="001A1726">
              <w:rPr>
                <w:rFonts w:cs="Times New Roman"/>
                <w:szCs w:val="24"/>
                <w:lang w:bidi="en-US"/>
              </w:rPr>
              <w:t>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0EE4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0 (-0.06, 0.25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2A9C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12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8454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83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6BD0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 (-0.17, 0.19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DFE7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899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82E6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1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8824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 (-0.20, 0.2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AB07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85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F9FE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</w:t>
            </w:r>
          </w:p>
        </w:tc>
      </w:tr>
    </w:tbl>
    <w:p w14:paraId="1B630A06" w14:textId="6F4B7F89" w:rsidR="00CB518C" w:rsidRDefault="00CB518C" w:rsidP="00DE497B">
      <w:pPr>
        <w:jc w:val="both"/>
        <w:rPr>
          <w:rFonts w:cs="Times New Roman"/>
          <w:szCs w:val="24"/>
        </w:rPr>
      </w:pPr>
      <w:r w:rsidRPr="00CB518C">
        <w:rPr>
          <w:rFonts w:cs="Times New Roman"/>
          <w:szCs w:val="24"/>
        </w:rPr>
        <w:t xml:space="preserve">An asterisk (*) indicates statistical significance (p &lt; 0.05). NRS: Numeric Rating Scale; ISI: Insomnia Severity Index; PHQ-9: Patient Health Questionnaire–9; BAI: Beck Anxiety Inventory; FSS: Fatigue Severity Scale; </w:t>
      </w:r>
      <w:r w:rsidR="00C85460">
        <w:rPr>
          <w:rFonts w:cs="Times New Roman"/>
          <w:szCs w:val="24"/>
        </w:rPr>
        <w:t xml:space="preserve">BMI: </w:t>
      </w:r>
      <w:r w:rsidR="00C85460" w:rsidRPr="00C85460">
        <w:rPr>
          <w:rFonts w:cs="Times New Roman"/>
          <w:szCs w:val="24"/>
        </w:rPr>
        <w:t>Body Mass Index</w:t>
      </w:r>
      <w:r w:rsidR="00C85460">
        <w:rPr>
          <w:rFonts w:cs="Times New Roman"/>
          <w:szCs w:val="24"/>
        </w:rPr>
        <w:t xml:space="preserve">; </w:t>
      </w:r>
      <w:r w:rsidRPr="00CB518C">
        <w:rPr>
          <w:rFonts w:cs="Times New Roman"/>
          <w:szCs w:val="24"/>
        </w:rPr>
        <w:t>N: Number. Drug use refers to taking analgesics at the time of admission due to pain.</w:t>
      </w:r>
      <w:r w:rsidR="00DE497B">
        <w:rPr>
          <w:rFonts w:cs="Times New Roman"/>
          <w:szCs w:val="24"/>
        </w:rPr>
        <w:br w:type="page"/>
      </w:r>
    </w:p>
    <w:p w14:paraId="35EBDE83" w14:textId="4B4468AC" w:rsidR="00E3384C" w:rsidRDefault="00E3384C" w:rsidP="00E3384C">
      <w:pPr>
        <w:pStyle w:val="2"/>
      </w:pPr>
      <w:r w:rsidRPr="00E3384C">
        <w:lastRenderedPageBreak/>
        <w:t>Table S3. Univariable Linear Regression Analyses of Factors Associated with Post-treatment Pain Intensity at Discharge</w:t>
      </w:r>
    </w:p>
    <w:tbl>
      <w:tblPr>
        <w:tblW w:w="5000" w:type="pct"/>
        <w:jc w:val="center"/>
        <w:tblBorders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2"/>
        <w:gridCol w:w="2110"/>
        <w:gridCol w:w="1055"/>
        <w:gridCol w:w="876"/>
        <w:gridCol w:w="1937"/>
        <w:gridCol w:w="1052"/>
        <w:gridCol w:w="879"/>
        <w:gridCol w:w="2110"/>
        <w:gridCol w:w="1053"/>
        <w:gridCol w:w="880"/>
      </w:tblGrid>
      <w:tr w:rsidR="00F04D7B" w:rsidRPr="00F04D7B" w14:paraId="466A7D29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5DEFC2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</w:p>
        </w:tc>
        <w:tc>
          <w:tcPr>
            <w:tcW w:w="1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3AC81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Axial pain NRS (Discharge)</w:t>
            </w:r>
          </w:p>
        </w:tc>
        <w:tc>
          <w:tcPr>
            <w:tcW w:w="14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DD88F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Neck pain NRS (Discharge)</w:t>
            </w:r>
          </w:p>
        </w:tc>
        <w:tc>
          <w:tcPr>
            <w:tcW w:w="14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29BDFD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Low back pain NRS (Discharge)</w:t>
            </w:r>
          </w:p>
        </w:tc>
      </w:tr>
      <w:tr w:rsidR="00F04D7B" w:rsidRPr="00F04D7B" w14:paraId="455E461D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50573F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Variable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0056B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β (95% CI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CCBB0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P valu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EF57B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R</w:t>
            </w:r>
            <w:r w:rsidRPr="00F04D7B">
              <w:rPr>
                <w:rFonts w:cs="Times New Roman"/>
                <w:b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C41A8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β (95% CI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F98EE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P value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AC690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R</w:t>
            </w:r>
            <w:r w:rsidRPr="00F04D7B">
              <w:rPr>
                <w:rFonts w:cs="Times New Roman"/>
                <w:b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075EE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β (95% CI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8E95A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P value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5CFCE1" w14:textId="77777777" w:rsidR="00F04D7B" w:rsidRPr="00F04D7B" w:rsidRDefault="00F04D7B" w:rsidP="005027FE">
            <w:pPr>
              <w:jc w:val="center"/>
              <w:rPr>
                <w:rFonts w:cs="Times New Roman"/>
                <w:b/>
                <w:szCs w:val="24"/>
                <w:lang w:bidi="en-US"/>
              </w:rPr>
            </w:pPr>
            <w:r w:rsidRPr="00F04D7B">
              <w:rPr>
                <w:rFonts w:cs="Times New Roman"/>
                <w:b/>
                <w:szCs w:val="24"/>
                <w:lang w:bidi="en-US"/>
              </w:rPr>
              <w:t>R</w:t>
            </w:r>
            <w:r w:rsidRPr="00F04D7B">
              <w:rPr>
                <w:rFonts w:cs="Times New Roman"/>
                <w:b/>
                <w:szCs w:val="24"/>
                <w:vertAlign w:val="superscript"/>
                <w:lang w:bidi="en-US"/>
              </w:rPr>
              <w:t>2</w:t>
            </w:r>
          </w:p>
        </w:tc>
      </w:tr>
      <w:tr w:rsidR="00F04D7B" w:rsidRPr="00F04D7B" w14:paraId="3F8230A0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B4A27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ISI (Initial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9D0E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 (-0.02, 0.09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0ED3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8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8232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0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96B6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 (-0.05, 0.05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A4AD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57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741E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7FC2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7 (0.0, 0.14)*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2529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16673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76</w:t>
            </w:r>
          </w:p>
        </w:tc>
      </w:tr>
      <w:tr w:rsidR="00F04D7B" w:rsidRPr="00F04D7B" w14:paraId="6784DB6C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D48BB3" w14:textId="67E99E1C" w:rsidR="00F04D7B" w:rsidRPr="00F04D7B" w:rsidRDefault="00F04D7B" w:rsidP="00DD66BD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PHQ-9</w:t>
            </w:r>
            <w:r w:rsidR="00DD66BD">
              <w:rPr>
                <w:rFonts w:cs="Times New Roman"/>
                <w:szCs w:val="24"/>
                <w:lang w:bidi="en-US"/>
              </w:rPr>
              <w:t xml:space="preserve"> </w:t>
            </w:r>
            <w:r w:rsidRPr="00F04D7B">
              <w:rPr>
                <w:rFonts w:cs="Times New Roman"/>
                <w:szCs w:val="24"/>
                <w:lang w:bidi="en-US"/>
              </w:rPr>
              <w:t>(Initial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02B4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2 (-0.07, 0.04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8C1D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588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0614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33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04E9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4 (-0.1, 0.01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3A50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10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E453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16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2E88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 (-0.06, 0.09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F371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683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125CF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24</w:t>
            </w:r>
          </w:p>
        </w:tc>
      </w:tr>
      <w:tr w:rsidR="00F04D7B" w:rsidRPr="00F04D7B" w14:paraId="200216E8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E2B5E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BAI (Initial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8EF1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 (-0.03, 0.02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99B4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24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6BCA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1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0F03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 (-0.03, 0.02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C771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50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1E38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13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1BB8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 (-0.04, 0.04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3369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508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41A92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1</w:t>
            </w:r>
          </w:p>
        </w:tc>
      </w:tr>
      <w:tr w:rsidR="00F04D7B" w:rsidRPr="00F04D7B" w14:paraId="0E4FF638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35737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FSS (Initial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A492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2 (-0.08, 0.04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5699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516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0621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48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06BA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2 (-0.08, 0.04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E578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490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FE36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6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3C3B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3 (-0.1, 0.04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7AFB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373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5C41A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13</w:t>
            </w:r>
          </w:p>
        </w:tc>
      </w:tr>
      <w:tr w:rsidR="00F04D7B" w:rsidRPr="00F04D7B" w14:paraId="5188BB30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A5858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Sex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16FC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 (-0.43, 0.63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AF5C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12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4634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7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1A8A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3 (-0.33, 0.78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F39C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4196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8427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43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B7C1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6 (-0.53, 0.65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37D0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830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20708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3</w:t>
            </w:r>
          </w:p>
        </w:tc>
      </w:tr>
      <w:tr w:rsidR="00F04D7B" w:rsidRPr="00F04D7B" w14:paraId="700E78DF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81EE5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Age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23C0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 (-0.02, 0.01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5B50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59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DC6C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5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E6FF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 (-0.02, 0.02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B3E9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896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DD09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9377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 (-0.01, 0.02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1594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51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FB91A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7</w:t>
            </w:r>
          </w:p>
        </w:tc>
      </w:tr>
      <w:tr w:rsidR="00F04D7B" w:rsidRPr="00F04D7B" w14:paraId="01FC6052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3FE35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Height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27DC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 (-0.03, 0.02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FA25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85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3D12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B8E1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 (-0.03, 0.0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63EA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24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D642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1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818D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 (-0.04, 0.0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CCC1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801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CE50B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4</w:t>
            </w:r>
          </w:p>
        </w:tc>
      </w:tr>
      <w:tr w:rsidR="00F04D7B" w:rsidRPr="00F04D7B" w14:paraId="793A1225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7CE5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Weight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4451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 (-0.01, 0.03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C420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559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DCDD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18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FE13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 (-0.02, 0.02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FE8E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882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6AB6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1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96A5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 (-0.01, 0.0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0EAE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67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91CB8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81</w:t>
            </w:r>
          </w:p>
        </w:tc>
      </w:tr>
      <w:tr w:rsidR="00F04D7B" w:rsidRPr="00F04D7B" w14:paraId="3FFCD931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D70B4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BMI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97E8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 (-0.03, 0.11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8276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5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BBDB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69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A94A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 (-0.07, 0.08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6F13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32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FA2C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41B5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6 (-0.01, 0.14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A705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01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43897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77</w:t>
            </w:r>
          </w:p>
        </w:tc>
      </w:tr>
      <w:tr w:rsidR="00F04D7B" w:rsidRPr="00F04D7B" w14:paraId="78D41770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6AFD02" w14:textId="08638C50" w:rsidR="00F04D7B" w:rsidRPr="00F04D7B" w:rsidRDefault="00F04D7B" w:rsidP="0027660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Medical</w:t>
            </w:r>
            <w:r w:rsidR="0027660E">
              <w:rPr>
                <w:rFonts w:cs="Times New Roman"/>
                <w:szCs w:val="24"/>
                <w:lang w:bidi="en-US"/>
              </w:rPr>
              <w:t xml:space="preserve"> </w:t>
            </w:r>
            <w:r w:rsidRPr="00F04D7B">
              <w:rPr>
                <w:rFonts w:cs="Times New Roman"/>
                <w:szCs w:val="24"/>
                <w:lang w:bidi="en-US"/>
              </w:rPr>
              <w:t>History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8FCD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5 (-0.46, 0.57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85FA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83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B6A0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07EB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7 (-0.61, 0.47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B08D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800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E83A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CB6C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5 (-0.32, 0.81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D548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3948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007D4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48</w:t>
            </w:r>
          </w:p>
        </w:tc>
      </w:tr>
      <w:tr w:rsidR="00F04D7B" w:rsidRPr="00F04D7B" w14:paraId="37773CB2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79E76F" w14:textId="6E0AA15E" w:rsidR="00F04D7B" w:rsidRPr="00F04D7B" w:rsidRDefault="00F04D7B" w:rsidP="0027660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lastRenderedPageBreak/>
              <w:t>N of</w:t>
            </w:r>
            <w:r w:rsidR="0027660E">
              <w:rPr>
                <w:rFonts w:cs="Times New Roman"/>
                <w:szCs w:val="24"/>
                <w:lang w:bidi="en-US"/>
              </w:rPr>
              <w:t xml:space="preserve"> </w:t>
            </w:r>
            <w:r w:rsidRPr="00F04D7B">
              <w:rPr>
                <w:rFonts w:cs="Times New Roman"/>
                <w:szCs w:val="24"/>
                <w:lang w:bidi="en-US"/>
              </w:rPr>
              <w:t>Symptom</w:t>
            </w:r>
            <w:r w:rsidR="00D167C7">
              <w:rPr>
                <w:rFonts w:cs="Times New Roman"/>
                <w:szCs w:val="24"/>
                <w:lang w:bidi="en-US"/>
              </w:rPr>
              <w:t>s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0857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3 (-0.06, 0.33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BD3C2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79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78A8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97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B0B3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4 (-0.18, 0.26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A9F5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338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F9C5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8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D268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 (-0.23, 0.24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C8F2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558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EC409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</w:t>
            </w:r>
          </w:p>
        </w:tc>
      </w:tr>
      <w:tr w:rsidR="00F04D7B" w:rsidRPr="00F04D7B" w14:paraId="4DA7C543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604FF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Drug Use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834E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7 (-0.44, 0.58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380E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84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3F93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CF67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1 (-0.64, 0.44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82FB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715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A417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9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E337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3 (-0.44, 0.7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A4AA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662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DDE50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13</w:t>
            </w:r>
          </w:p>
        </w:tc>
      </w:tr>
      <w:tr w:rsidR="00F04D7B" w:rsidRPr="00F04D7B" w14:paraId="65AEF6F1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476A0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Onset to hospitalization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AEAA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 (-0.06, 0.05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8E24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929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DC74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3215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4 (-0.12, 0.0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3276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42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B6C9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89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2A6D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 (-0.04, 0.08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75DD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541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881C3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25</w:t>
            </w:r>
          </w:p>
        </w:tc>
      </w:tr>
      <w:tr w:rsidR="00F04D7B" w:rsidRPr="00F04D7B" w14:paraId="46CC5A56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4465A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Hospital day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C72F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8 (-0.14, -0.02)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22EA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7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5028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75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FD06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6 (-0.13, 0.01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B294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75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B809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0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17EC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8 (-0.15, -0.01)*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A0C7C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1DC99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43</w:t>
            </w:r>
          </w:p>
        </w:tc>
      </w:tr>
      <w:tr w:rsidR="00F04D7B" w:rsidRPr="00F04D7B" w14:paraId="58ADC1DD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B267F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BAI change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B369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8 (-0.13, -0.03)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9F9B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3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F0BB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113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285C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2 (-0.07, 0.0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3635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389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6A29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18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9996F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11 (-0.16, -0.06)*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011D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0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4928C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287</w:t>
            </w:r>
          </w:p>
        </w:tc>
      </w:tr>
      <w:tr w:rsidR="00F04D7B" w:rsidRPr="00F04D7B" w14:paraId="106BAED5" w14:textId="77777777" w:rsidTr="00F04D7B">
        <w:trPr>
          <w:trHeight w:val="397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F3336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ISI change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78A0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4 (-0.12, 0.03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7DED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255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C372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8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C4EE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2 (-0.09, 0.05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B99E8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518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C36A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68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9180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06 (-0.15, 0.02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AC3D0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47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C7008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71</w:t>
            </w:r>
          </w:p>
        </w:tc>
      </w:tr>
      <w:tr w:rsidR="00F04D7B" w:rsidRPr="00F04D7B" w14:paraId="425B9B97" w14:textId="77777777" w:rsidTr="00F04D7B">
        <w:trPr>
          <w:trHeight w:val="397"/>
          <w:jc w:val="center"/>
        </w:trPr>
        <w:tc>
          <w:tcPr>
            <w:tcW w:w="585" w:type="pct"/>
            <w:vAlign w:val="center"/>
          </w:tcPr>
          <w:p w14:paraId="0E1EE3F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PHQ-9 change</w:t>
            </w:r>
          </w:p>
        </w:tc>
        <w:tc>
          <w:tcPr>
            <w:tcW w:w="779" w:type="pct"/>
            <w:vAlign w:val="center"/>
          </w:tcPr>
          <w:p w14:paraId="521D4D1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13 (-0.21, -0.05)*</w:t>
            </w:r>
          </w:p>
        </w:tc>
        <w:tc>
          <w:tcPr>
            <w:tcW w:w="390" w:type="pct"/>
            <w:vAlign w:val="center"/>
          </w:tcPr>
          <w:p w14:paraId="4923E9B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012</w:t>
            </w:r>
          </w:p>
        </w:tc>
        <w:tc>
          <w:tcPr>
            <w:tcW w:w="324" w:type="pct"/>
            <w:vAlign w:val="center"/>
          </w:tcPr>
          <w:p w14:paraId="01CAC4D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315</w:t>
            </w:r>
          </w:p>
        </w:tc>
        <w:tc>
          <w:tcPr>
            <w:tcW w:w="715" w:type="pct"/>
            <w:vAlign w:val="center"/>
          </w:tcPr>
          <w:p w14:paraId="5AEE230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1 (-0.18, -0.02)*</w:t>
            </w:r>
          </w:p>
        </w:tc>
        <w:tc>
          <w:tcPr>
            <w:tcW w:w="389" w:type="pct"/>
            <w:vAlign w:val="center"/>
          </w:tcPr>
          <w:p w14:paraId="7CC2A2DA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96</w:t>
            </w:r>
          </w:p>
        </w:tc>
        <w:tc>
          <w:tcPr>
            <w:tcW w:w="325" w:type="pct"/>
            <w:vAlign w:val="center"/>
          </w:tcPr>
          <w:p w14:paraId="51EE77D6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798</w:t>
            </w:r>
          </w:p>
        </w:tc>
        <w:tc>
          <w:tcPr>
            <w:tcW w:w="779" w:type="pct"/>
            <w:vAlign w:val="center"/>
          </w:tcPr>
          <w:p w14:paraId="4478234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12 (-0.21, -0.02)*</w:t>
            </w:r>
          </w:p>
        </w:tc>
        <w:tc>
          <w:tcPr>
            <w:tcW w:w="389" w:type="pct"/>
            <w:vAlign w:val="center"/>
          </w:tcPr>
          <w:p w14:paraId="4FEE797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186</w:t>
            </w:r>
          </w:p>
        </w:tc>
        <w:tc>
          <w:tcPr>
            <w:tcW w:w="325" w:type="pct"/>
            <w:vAlign w:val="center"/>
          </w:tcPr>
          <w:p w14:paraId="0AB7A5AD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889</w:t>
            </w:r>
          </w:p>
        </w:tc>
      </w:tr>
      <w:tr w:rsidR="00F04D7B" w:rsidRPr="00F04D7B" w14:paraId="79B391CF" w14:textId="77777777" w:rsidTr="00F04D7B">
        <w:trPr>
          <w:trHeight w:val="397"/>
          <w:jc w:val="center"/>
        </w:trPr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4F6CBD1B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FSS change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199F991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2 (-0.37, -0.02)*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1ABFD601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297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4C819A03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63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22FE4107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12 (-0.28, 0.04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0F117E84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1502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2D2F40A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26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08D12BEE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-0.21 (-0.41, -0.01)*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5B8EFF55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37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17E650B9" w14:textId="77777777" w:rsidR="00F04D7B" w:rsidRPr="00F04D7B" w:rsidRDefault="00F04D7B" w:rsidP="005027FE">
            <w:pPr>
              <w:jc w:val="center"/>
              <w:rPr>
                <w:rFonts w:cs="Times New Roman"/>
                <w:szCs w:val="24"/>
                <w:lang w:bidi="en-US"/>
              </w:rPr>
            </w:pPr>
            <w:r w:rsidRPr="00F04D7B">
              <w:rPr>
                <w:rFonts w:cs="Times New Roman"/>
                <w:szCs w:val="24"/>
                <w:lang w:bidi="en-US"/>
              </w:rPr>
              <w:t>0.0741</w:t>
            </w:r>
          </w:p>
        </w:tc>
      </w:tr>
    </w:tbl>
    <w:p w14:paraId="2BFD4E66" w14:textId="28DD77DB" w:rsidR="00CB518C" w:rsidRDefault="00CB518C" w:rsidP="00994A3D">
      <w:pPr>
        <w:jc w:val="both"/>
        <w:rPr>
          <w:rFonts w:cs="Times New Roman"/>
          <w:szCs w:val="24"/>
        </w:rPr>
      </w:pPr>
      <w:r w:rsidRPr="00CB518C">
        <w:rPr>
          <w:rFonts w:cs="Times New Roman"/>
          <w:szCs w:val="24"/>
        </w:rPr>
        <w:t>An asterisk (*) indicates statistical significance (p &lt; 0.05). NRS: Numeric Rating Scale; ISI: Insomnia Severity Index; PHQ-9: Patient Health Questionnaire–9; BAI: Beck Anxiety Inventory; FSS: Fatigue Severity Scale; N: Number</w:t>
      </w:r>
      <w:r w:rsidR="00DE497B">
        <w:rPr>
          <w:rFonts w:cs="Times New Roman"/>
          <w:szCs w:val="24"/>
        </w:rPr>
        <w:br w:type="page"/>
      </w:r>
    </w:p>
    <w:p w14:paraId="5CF5273C" w14:textId="77777777" w:rsidR="00E3384C" w:rsidRDefault="00E3384C" w:rsidP="00E3384C">
      <w:pPr>
        <w:pStyle w:val="2"/>
      </w:pPr>
      <w:r w:rsidRPr="00E3384C">
        <w:lastRenderedPageBreak/>
        <w:t>Table S4. Blood Chemistry Pre- (Admission) and Post-Treatment (Discharge) and Out-of-Range Incidence at Discharge</w:t>
      </w:r>
    </w:p>
    <w:tbl>
      <w:tblPr>
        <w:tblpPr w:leftFromText="142" w:rightFromText="142" w:vertAnchor="text" w:horzAnchor="margin" w:tblpY="-87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5"/>
        <w:gridCol w:w="2382"/>
        <w:gridCol w:w="2382"/>
        <w:gridCol w:w="2382"/>
        <w:gridCol w:w="3483"/>
      </w:tblGrid>
      <w:tr w:rsidR="00F04D7B" w:rsidRPr="00F04D7B" w14:paraId="6C389E83" w14:textId="77777777" w:rsidTr="00C252B0">
        <w:trPr>
          <w:trHeight w:val="397"/>
        </w:trPr>
        <w:tc>
          <w:tcPr>
            <w:tcW w:w="1082" w:type="pct"/>
            <w:vAlign w:val="center"/>
          </w:tcPr>
          <w:p w14:paraId="757312CD" w14:textId="16C4E53A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Outcome</w:t>
            </w:r>
          </w:p>
        </w:tc>
        <w:tc>
          <w:tcPr>
            <w:tcW w:w="878" w:type="pct"/>
            <w:vAlign w:val="center"/>
          </w:tcPr>
          <w:p w14:paraId="0E275930" w14:textId="534BC4D4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Admission</w:t>
            </w:r>
            <w:r w:rsidR="00D167C7">
              <w:rPr>
                <w:rFonts w:eastAsia="Times New Roman" w:cs="Times New Roman"/>
                <w:szCs w:val="24"/>
                <w:lang w:val="en-GB" w:eastAsia="en-GB" w:bidi="en-US"/>
              </w:rPr>
              <w:t xml:space="preserve"> </w:t>
            </w: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(Mean ± SD)</w:t>
            </w:r>
          </w:p>
        </w:tc>
        <w:tc>
          <w:tcPr>
            <w:tcW w:w="878" w:type="pct"/>
            <w:vAlign w:val="center"/>
          </w:tcPr>
          <w:p w14:paraId="773D27C5" w14:textId="1CCAE2AB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Discharge</w:t>
            </w:r>
            <w:r w:rsidR="00D167C7">
              <w:rPr>
                <w:rFonts w:eastAsia="Times New Roman" w:cs="Times New Roman"/>
                <w:szCs w:val="24"/>
                <w:lang w:val="en-GB" w:eastAsia="en-GB" w:bidi="en-US"/>
              </w:rPr>
              <w:t xml:space="preserve"> </w:t>
            </w: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(Mean ± SD)</w:t>
            </w:r>
          </w:p>
        </w:tc>
        <w:tc>
          <w:tcPr>
            <w:tcW w:w="878" w:type="pct"/>
            <w:vAlign w:val="center"/>
          </w:tcPr>
          <w:p w14:paraId="002BA828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Normal range</w:t>
            </w:r>
          </w:p>
        </w:tc>
        <w:tc>
          <w:tcPr>
            <w:tcW w:w="1284" w:type="pct"/>
            <w:vAlign w:val="center"/>
          </w:tcPr>
          <w:p w14:paraId="6BFD371F" w14:textId="2E6671F2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n out of normal range</w:t>
            </w:r>
            <w:r w:rsidR="00D167C7">
              <w:rPr>
                <w:rFonts w:eastAsia="Times New Roman" w:cs="Times New Roman"/>
                <w:szCs w:val="24"/>
                <w:lang w:val="en-GB" w:eastAsia="en-GB" w:bidi="en-US"/>
              </w:rPr>
              <w:t xml:space="preserve"> </w:t>
            </w: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at discharge (%)</w:t>
            </w:r>
          </w:p>
        </w:tc>
      </w:tr>
      <w:tr w:rsidR="00F04D7B" w:rsidRPr="00F04D7B" w14:paraId="4079FA47" w14:textId="77777777" w:rsidTr="00C252B0">
        <w:trPr>
          <w:trHeight w:val="397"/>
        </w:trPr>
        <w:tc>
          <w:tcPr>
            <w:tcW w:w="1082" w:type="pct"/>
            <w:vAlign w:val="center"/>
          </w:tcPr>
          <w:p w14:paraId="53260A57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AST (U/L)</w:t>
            </w:r>
          </w:p>
        </w:tc>
        <w:tc>
          <w:tcPr>
            <w:tcW w:w="878" w:type="pct"/>
            <w:vAlign w:val="center"/>
          </w:tcPr>
          <w:p w14:paraId="75678418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26.21 ± 12.93</w:t>
            </w:r>
          </w:p>
        </w:tc>
        <w:tc>
          <w:tcPr>
            <w:tcW w:w="878" w:type="pct"/>
            <w:vAlign w:val="center"/>
          </w:tcPr>
          <w:p w14:paraId="1F437A6B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23.72 ± 12.39</w:t>
            </w:r>
          </w:p>
        </w:tc>
        <w:tc>
          <w:tcPr>
            <w:tcW w:w="878" w:type="pct"/>
            <w:vAlign w:val="center"/>
          </w:tcPr>
          <w:p w14:paraId="7ABC0B59" w14:textId="2B2E10C1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0</w:t>
            </w:r>
            <w:r w:rsidR="009617D4">
              <w:rPr>
                <w:rFonts w:eastAsia="Times New Roman" w:cs="Times New Roman"/>
                <w:szCs w:val="24"/>
                <w:lang w:val="en-GB" w:eastAsia="en-GB" w:bidi="en-US"/>
              </w:rPr>
              <w:t>–</w:t>
            </w: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50</w:t>
            </w:r>
          </w:p>
        </w:tc>
        <w:tc>
          <w:tcPr>
            <w:tcW w:w="1284" w:type="pct"/>
            <w:vAlign w:val="center"/>
          </w:tcPr>
          <w:p w14:paraId="1B0C432E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2/64 (3.1%)</w:t>
            </w:r>
          </w:p>
        </w:tc>
      </w:tr>
      <w:tr w:rsidR="00F04D7B" w:rsidRPr="00F04D7B" w14:paraId="36017ACB" w14:textId="77777777" w:rsidTr="00C252B0">
        <w:trPr>
          <w:trHeight w:val="397"/>
        </w:trPr>
        <w:tc>
          <w:tcPr>
            <w:tcW w:w="1082" w:type="pct"/>
            <w:vAlign w:val="center"/>
          </w:tcPr>
          <w:p w14:paraId="228342F9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ALT (U/L)</w:t>
            </w:r>
          </w:p>
        </w:tc>
        <w:tc>
          <w:tcPr>
            <w:tcW w:w="878" w:type="pct"/>
            <w:vAlign w:val="center"/>
          </w:tcPr>
          <w:p w14:paraId="20AD0162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23.41 ± 14.56</w:t>
            </w:r>
          </w:p>
        </w:tc>
        <w:tc>
          <w:tcPr>
            <w:tcW w:w="878" w:type="pct"/>
            <w:vAlign w:val="center"/>
          </w:tcPr>
          <w:p w14:paraId="281AC58D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23.54 ± 13.89</w:t>
            </w:r>
          </w:p>
        </w:tc>
        <w:tc>
          <w:tcPr>
            <w:tcW w:w="878" w:type="pct"/>
            <w:vAlign w:val="center"/>
          </w:tcPr>
          <w:p w14:paraId="26196780" w14:textId="21458CAA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0</w:t>
            </w:r>
            <w:r w:rsidR="009617D4">
              <w:rPr>
                <w:rFonts w:eastAsia="Times New Roman" w:cs="Times New Roman"/>
                <w:szCs w:val="24"/>
                <w:lang w:val="en-GB" w:eastAsia="en-GB" w:bidi="en-US"/>
              </w:rPr>
              <w:t>–</w:t>
            </w: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50</w:t>
            </w:r>
          </w:p>
        </w:tc>
        <w:tc>
          <w:tcPr>
            <w:tcW w:w="1284" w:type="pct"/>
            <w:vAlign w:val="center"/>
          </w:tcPr>
          <w:p w14:paraId="37A45299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6/63 (9.5%)</w:t>
            </w:r>
          </w:p>
        </w:tc>
      </w:tr>
      <w:tr w:rsidR="00F04D7B" w:rsidRPr="00F04D7B" w14:paraId="260F9D5A" w14:textId="77777777" w:rsidTr="00C252B0">
        <w:trPr>
          <w:trHeight w:val="397"/>
        </w:trPr>
        <w:tc>
          <w:tcPr>
            <w:tcW w:w="1082" w:type="pct"/>
            <w:vAlign w:val="center"/>
          </w:tcPr>
          <w:p w14:paraId="71D094F6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ALP (U/L)</w:t>
            </w:r>
          </w:p>
        </w:tc>
        <w:tc>
          <w:tcPr>
            <w:tcW w:w="878" w:type="pct"/>
            <w:vAlign w:val="center"/>
          </w:tcPr>
          <w:p w14:paraId="69EF8BB0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65.67 ± 20.54</w:t>
            </w:r>
          </w:p>
        </w:tc>
        <w:tc>
          <w:tcPr>
            <w:tcW w:w="878" w:type="pct"/>
            <w:vAlign w:val="center"/>
          </w:tcPr>
          <w:p w14:paraId="25CED58D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71.65 ± 29.74</w:t>
            </w:r>
          </w:p>
        </w:tc>
        <w:tc>
          <w:tcPr>
            <w:tcW w:w="878" w:type="pct"/>
            <w:vAlign w:val="center"/>
          </w:tcPr>
          <w:p w14:paraId="0AE34A4F" w14:textId="0432135A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30</w:t>
            </w:r>
            <w:r w:rsidR="009617D4">
              <w:rPr>
                <w:rFonts w:eastAsia="Times New Roman" w:cs="Times New Roman"/>
                <w:szCs w:val="24"/>
                <w:lang w:val="en-GB" w:eastAsia="en-GB" w:bidi="en-US"/>
              </w:rPr>
              <w:t>–</w:t>
            </w: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120</w:t>
            </w:r>
          </w:p>
        </w:tc>
        <w:tc>
          <w:tcPr>
            <w:tcW w:w="1284" w:type="pct"/>
            <w:vAlign w:val="center"/>
          </w:tcPr>
          <w:p w14:paraId="4CA66222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2/60 (3.3%)</w:t>
            </w:r>
          </w:p>
        </w:tc>
      </w:tr>
      <w:tr w:rsidR="00F04D7B" w:rsidRPr="00F04D7B" w14:paraId="00446C68" w14:textId="77777777" w:rsidTr="00C252B0">
        <w:trPr>
          <w:trHeight w:val="397"/>
        </w:trPr>
        <w:tc>
          <w:tcPr>
            <w:tcW w:w="1082" w:type="pct"/>
            <w:vAlign w:val="center"/>
          </w:tcPr>
          <w:p w14:paraId="401447DB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Total Bilirubin (mg/dL)</w:t>
            </w:r>
          </w:p>
        </w:tc>
        <w:tc>
          <w:tcPr>
            <w:tcW w:w="878" w:type="pct"/>
            <w:vAlign w:val="center"/>
          </w:tcPr>
          <w:p w14:paraId="6515854E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0.65 ± 0.34</w:t>
            </w:r>
          </w:p>
        </w:tc>
        <w:tc>
          <w:tcPr>
            <w:tcW w:w="878" w:type="pct"/>
            <w:vAlign w:val="center"/>
          </w:tcPr>
          <w:p w14:paraId="05A7FEFF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0.6 ± 0.25</w:t>
            </w:r>
          </w:p>
        </w:tc>
        <w:tc>
          <w:tcPr>
            <w:tcW w:w="878" w:type="pct"/>
            <w:vAlign w:val="center"/>
          </w:tcPr>
          <w:p w14:paraId="18EE2134" w14:textId="101D2303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0.3</w:t>
            </w:r>
            <w:r w:rsidR="009617D4">
              <w:rPr>
                <w:rFonts w:eastAsia="Times New Roman" w:cs="Times New Roman"/>
                <w:szCs w:val="24"/>
                <w:lang w:val="en-GB" w:eastAsia="en-GB" w:bidi="en-US"/>
              </w:rPr>
              <w:t>–</w:t>
            </w: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1.2</w:t>
            </w:r>
          </w:p>
        </w:tc>
        <w:tc>
          <w:tcPr>
            <w:tcW w:w="1284" w:type="pct"/>
            <w:vAlign w:val="center"/>
          </w:tcPr>
          <w:p w14:paraId="027C93F2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2/53 (3.8%)</w:t>
            </w:r>
          </w:p>
        </w:tc>
      </w:tr>
      <w:tr w:rsidR="00F04D7B" w:rsidRPr="00F04D7B" w14:paraId="5E262940" w14:textId="77777777" w:rsidTr="00C252B0">
        <w:trPr>
          <w:trHeight w:val="397"/>
        </w:trPr>
        <w:tc>
          <w:tcPr>
            <w:tcW w:w="1082" w:type="pct"/>
            <w:vAlign w:val="center"/>
          </w:tcPr>
          <w:p w14:paraId="5BFF7BD1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BUN (mg/dL)</w:t>
            </w:r>
          </w:p>
        </w:tc>
        <w:tc>
          <w:tcPr>
            <w:tcW w:w="878" w:type="pct"/>
            <w:vAlign w:val="center"/>
          </w:tcPr>
          <w:p w14:paraId="733DEDF0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15.19 ± 7.62</w:t>
            </w:r>
          </w:p>
        </w:tc>
        <w:tc>
          <w:tcPr>
            <w:tcW w:w="878" w:type="pct"/>
            <w:vAlign w:val="center"/>
          </w:tcPr>
          <w:p w14:paraId="29DE0B26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15.18 ± 10.54</w:t>
            </w:r>
          </w:p>
        </w:tc>
        <w:tc>
          <w:tcPr>
            <w:tcW w:w="878" w:type="pct"/>
            <w:vAlign w:val="center"/>
          </w:tcPr>
          <w:p w14:paraId="465E6721" w14:textId="48D4F039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8</w:t>
            </w:r>
            <w:r w:rsidR="009617D4">
              <w:rPr>
                <w:rFonts w:eastAsia="Times New Roman" w:cs="Times New Roman"/>
                <w:szCs w:val="24"/>
                <w:lang w:val="en-GB" w:eastAsia="en-GB" w:bidi="en-US"/>
              </w:rPr>
              <w:t>–</w:t>
            </w: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20</w:t>
            </w:r>
          </w:p>
        </w:tc>
        <w:tc>
          <w:tcPr>
            <w:tcW w:w="1284" w:type="pct"/>
            <w:vAlign w:val="center"/>
          </w:tcPr>
          <w:p w14:paraId="2EA72AEA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6/62 (9.7%)</w:t>
            </w:r>
          </w:p>
        </w:tc>
      </w:tr>
      <w:tr w:rsidR="00F04D7B" w:rsidRPr="00F04D7B" w14:paraId="78696C1D" w14:textId="77777777" w:rsidTr="00C252B0">
        <w:trPr>
          <w:trHeight w:val="397"/>
        </w:trPr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790958B5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Creatinine (mg/dL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769D1D7F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0.79 ± 0.52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04819A2F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0.85 ± 0.91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14:paraId="7B04B917" w14:textId="2C109526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0.67</w:t>
            </w:r>
            <w:r w:rsidR="009617D4">
              <w:rPr>
                <w:rFonts w:eastAsia="Times New Roman" w:cs="Times New Roman"/>
                <w:szCs w:val="24"/>
                <w:lang w:val="en-GB" w:eastAsia="en-GB" w:bidi="en-US"/>
              </w:rPr>
              <w:t>–</w:t>
            </w: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1.20</w:t>
            </w:r>
          </w:p>
        </w:tc>
        <w:tc>
          <w:tcPr>
            <w:tcW w:w="1284" w:type="pct"/>
            <w:tcBorders>
              <w:bottom w:val="single" w:sz="4" w:space="0" w:color="auto"/>
            </w:tcBorders>
            <w:vAlign w:val="center"/>
          </w:tcPr>
          <w:p w14:paraId="7F3D9426" w14:textId="77777777" w:rsidR="00F04D7B" w:rsidRPr="00F04D7B" w:rsidRDefault="00F04D7B" w:rsidP="00D16ED7">
            <w:pPr>
              <w:jc w:val="center"/>
              <w:rPr>
                <w:rFonts w:eastAsia="Times New Roman" w:cs="Times New Roman"/>
                <w:szCs w:val="24"/>
                <w:lang w:val="en-GB" w:eastAsia="en-GB" w:bidi="en-US"/>
              </w:rPr>
            </w:pPr>
            <w:r w:rsidRPr="00F04D7B">
              <w:rPr>
                <w:rFonts w:eastAsia="Times New Roman" w:cs="Times New Roman"/>
                <w:szCs w:val="24"/>
                <w:lang w:val="en-GB" w:eastAsia="en-GB" w:bidi="en-US"/>
              </w:rPr>
              <w:t>2/63 (3.2%)</w:t>
            </w:r>
          </w:p>
        </w:tc>
      </w:tr>
    </w:tbl>
    <w:p w14:paraId="66D8E9A4" w14:textId="5CF75121" w:rsidR="00CB518C" w:rsidRPr="00E3384C" w:rsidRDefault="00CB518C" w:rsidP="00E3384C">
      <w:pPr>
        <w:jc w:val="both"/>
        <w:rPr>
          <w:rFonts w:cs="Times New Roman"/>
          <w:szCs w:val="24"/>
        </w:rPr>
      </w:pPr>
      <w:r w:rsidRPr="00CB518C">
        <w:rPr>
          <w:rFonts w:eastAsia="Times New Roman" w:cs="Times New Roman"/>
          <w:szCs w:val="24"/>
          <w:lang w:eastAsia="en-GB"/>
        </w:rPr>
        <w:t xml:space="preserve">AST: Aspartate Aminotransferase; ALT: Alanine Aminotransferase; ALP: Alkaline Phosphatase; BUN: Blood Urea Nitrogen; n: number of patients. </w:t>
      </w:r>
      <w:r w:rsidR="00A34FE8">
        <w:rPr>
          <w:rFonts w:eastAsia="Times New Roman" w:cs="Times New Roman"/>
          <w:szCs w:val="24"/>
          <w:lang w:eastAsia="en-GB"/>
        </w:rPr>
        <w:t>Percentages (</w:t>
      </w:r>
      <w:r w:rsidRPr="00CB518C">
        <w:rPr>
          <w:rFonts w:eastAsia="Times New Roman" w:cs="Times New Roman"/>
          <w:szCs w:val="24"/>
          <w:lang w:eastAsia="en-GB"/>
        </w:rPr>
        <w:t>%</w:t>
      </w:r>
      <w:r w:rsidR="00A34FE8">
        <w:rPr>
          <w:rFonts w:eastAsia="Times New Roman" w:cs="Times New Roman"/>
          <w:szCs w:val="24"/>
          <w:lang w:eastAsia="en-GB"/>
        </w:rPr>
        <w:t>)</w:t>
      </w:r>
      <w:r w:rsidRPr="00CB518C">
        <w:rPr>
          <w:rFonts w:eastAsia="Times New Roman" w:cs="Times New Roman"/>
          <w:szCs w:val="24"/>
          <w:lang w:eastAsia="en-GB"/>
        </w:rPr>
        <w:t xml:space="preserve"> </w:t>
      </w:r>
      <w:r w:rsidR="00A34FE8">
        <w:rPr>
          <w:rFonts w:eastAsia="Times New Roman" w:cs="Times New Roman"/>
          <w:szCs w:val="24"/>
          <w:lang w:eastAsia="en-GB"/>
        </w:rPr>
        <w:t xml:space="preserve">are </w:t>
      </w:r>
      <w:r w:rsidRPr="00CB518C">
        <w:rPr>
          <w:rFonts w:eastAsia="Times New Roman" w:cs="Times New Roman"/>
          <w:szCs w:val="24"/>
          <w:lang w:eastAsia="en-GB"/>
        </w:rPr>
        <w:t>based on the number of patients with available resu</w:t>
      </w:r>
      <w:bookmarkStart w:id="0" w:name="_GoBack"/>
      <w:bookmarkEnd w:id="0"/>
      <w:r w:rsidRPr="00CB518C">
        <w:rPr>
          <w:rFonts w:eastAsia="Times New Roman" w:cs="Times New Roman"/>
          <w:szCs w:val="24"/>
          <w:lang w:eastAsia="en-GB"/>
        </w:rPr>
        <w:t>lts at discharge.</w:t>
      </w:r>
    </w:p>
    <w:sectPr w:rsidR="00CB518C" w:rsidRPr="00E3384C" w:rsidSect="00C252B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3FBE9" w14:textId="77777777" w:rsidR="00B70440" w:rsidRDefault="00B70440" w:rsidP="00117666">
      <w:pPr>
        <w:spacing w:after="0"/>
      </w:pPr>
      <w:r>
        <w:separator/>
      </w:r>
    </w:p>
  </w:endnote>
  <w:endnote w:type="continuationSeparator" w:id="0">
    <w:p w14:paraId="75764819" w14:textId="77777777" w:rsidR="00B70440" w:rsidRDefault="00B704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DF2E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F2E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F2E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DF2E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F2E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F2E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469DD3" w14:textId="77777777" w:rsidR="00B70440" w:rsidRDefault="00B70440" w:rsidP="00117666">
      <w:pPr>
        <w:spacing w:after="0"/>
      </w:pPr>
      <w:r>
        <w:separator/>
      </w:r>
    </w:p>
  </w:footnote>
  <w:footnote w:type="continuationSeparator" w:id="0">
    <w:p w14:paraId="1663B3A0" w14:textId="77777777" w:rsidR="00B70440" w:rsidRDefault="00B704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F2E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F2E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zNzI3MDU3NTc0tjBR0lEKTi0uzszPAykwrAUAgMQY9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726"/>
    <w:rsid w:val="001C5C92"/>
    <w:rsid w:val="001E431D"/>
    <w:rsid w:val="001F1687"/>
    <w:rsid w:val="00267D18"/>
    <w:rsid w:val="0027660E"/>
    <w:rsid w:val="002868E2"/>
    <w:rsid w:val="002869C3"/>
    <w:rsid w:val="002936E4"/>
    <w:rsid w:val="002B4A57"/>
    <w:rsid w:val="002C74CA"/>
    <w:rsid w:val="003544FB"/>
    <w:rsid w:val="003C1D74"/>
    <w:rsid w:val="003D2D47"/>
    <w:rsid w:val="003D2F2D"/>
    <w:rsid w:val="00401590"/>
    <w:rsid w:val="00447801"/>
    <w:rsid w:val="00447ADE"/>
    <w:rsid w:val="00452E9C"/>
    <w:rsid w:val="004735C8"/>
    <w:rsid w:val="004961FF"/>
    <w:rsid w:val="005027FE"/>
    <w:rsid w:val="00517A89"/>
    <w:rsid w:val="005250F2"/>
    <w:rsid w:val="00593EEA"/>
    <w:rsid w:val="005A5EEE"/>
    <w:rsid w:val="005C790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7698"/>
    <w:rsid w:val="00885156"/>
    <w:rsid w:val="0089130E"/>
    <w:rsid w:val="009151AA"/>
    <w:rsid w:val="0093429D"/>
    <w:rsid w:val="00943573"/>
    <w:rsid w:val="009617D4"/>
    <w:rsid w:val="00970F7D"/>
    <w:rsid w:val="009903EA"/>
    <w:rsid w:val="00994A3D"/>
    <w:rsid w:val="009C2B12"/>
    <w:rsid w:val="009C70F3"/>
    <w:rsid w:val="009D3197"/>
    <w:rsid w:val="00A174D9"/>
    <w:rsid w:val="00A34FE8"/>
    <w:rsid w:val="00A569CD"/>
    <w:rsid w:val="00AB5EE2"/>
    <w:rsid w:val="00AB6715"/>
    <w:rsid w:val="00B1671E"/>
    <w:rsid w:val="00B25EB8"/>
    <w:rsid w:val="00B354E1"/>
    <w:rsid w:val="00B37F4D"/>
    <w:rsid w:val="00B70440"/>
    <w:rsid w:val="00BD165B"/>
    <w:rsid w:val="00C252B0"/>
    <w:rsid w:val="00C52A7B"/>
    <w:rsid w:val="00C56BAF"/>
    <w:rsid w:val="00C679AA"/>
    <w:rsid w:val="00C75972"/>
    <w:rsid w:val="00C85460"/>
    <w:rsid w:val="00CB518C"/>
    <w:rsid w:val="00CC0A3A"/>
    <w:rsid w:val="00CD066B"/>
    <w:rsid w:val="00CE4FEE"/>
    <w:rsid w:val="00D167C7"/>
    <w:rsid w:val="00D16ED7"/>
    <w:rsid w:val="00DB59C3"/>
    <w:rsid w:val="00DC259A"/>
    <w:rsid w:val="00DD66BD"/>
    <w:rsid w:val="00DE23E8"/>
    <w:rsid w:val="00DE497B"/>
    <w:rsid w:val="00DF2EBF"/>
    <w:rsid w:val="00E3384C"/>
    <w:rsid w:val="00E52377"/>
    <w:rsid w:val="00E604F3"/>
    <w:rsid w:val="00E64E17"/>
    <w:rsid w:val="00E866C9"/>
    <w:rsid w:val="00EA1F85"/>
    <w:rsid w:val="00EA3D3C"/>
    <w:rsid w:val="00EB0DD6"/>
    <w:rsid w:val="00EE6832"/>
    <w:rsid w:val="00F04D7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2EF2529-C3B0-4567-AB62-9AD786BDC6C7}">
  <we:reference id="wa104381026" version="1.2.0.0" store="en-US" storeType="OMEX"/>
  <we:alternateReferences>
    <we:reference id="WA104381026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F6FD629-2C33-47CB-9700-CDDF244CC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8</Pages>
  <Words>1054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Yohwan Kim</cp:lastModifiedBy>
  <cp:revision>34</cp:revision>
  <cp:lastPrinted>2013-10-03T12:51:00Z</cp:lastPrinted>
  <dcterms:created xsi:type="dcterms:W3CDTF">2022-11-17T16:58:00Z</dcterms:created>
  <dcterms:modified xsi:type="dcterms:W3CDTF">2025-09-1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